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CEBD8" w14:textId="7C110BEB" w:rsidR="00D76F30" w:rsidRPr="00F94B08" w:rsidRDefault="00B62183" w:rsidP="001C271A">
      <w:pPr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F94B08">
        <w:rPr>
          <w:rFonts w:ascii="Arial" w:hAnsi="Arial" w:cs="Arial"/>
          <w:b/>
          <w:bCs/>
          <w:sz w:val="22"/>
          <w:szCs w:val="22"/>
        </w:rPr>
        <w:t>Supplementa</w:t>
      </w:r>
      <w:r w:rsidR="00222E19">
        <w:rPr>
          <w:rFonts w:ascii="Arial" w:hAnsi="Arial" w:cs="Arial"/>
          <w:b/>
          <w:bCs/>
          <w:sz w:val="22"/>
          <w:szCs w:val="22"/>
        </w:rPr>
        <w:t>ry</w:t>
      </w:r>
      <w:r w:rsidRPr="00F94B08">
        <w:rPr>
          <w:rFonts w:ascii="Arial" w:hAnsi="Arial" w:cs="Arial"/>
          <w:b/>
          <w:bCs/>
          <w:sz w:val="22"/>
          <w:szCs w:val="22"/>
        </w:rPr>
        <w:t xml:space="preserve"> Materials</w:t>
      </w:r>
    </w:p>
    <w:p w14:paraId="50D9A744" w14:textId="77777777" w:rsidR="001C271A" w:rsidRPr="00F94B08" w:rsidRDefault="001C271A" w:rsidP="001C271A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3424743" w14:textId="223E4BC6" w:rsidR="000C4B0E" w:rsidRPr="00F94B08" w:rsidRDefault="00B62183" w:rsidP="00C13F6D">
      <w:pPr>
        <w:spacing w:line="240" w:lineRule="auto"/>
        <w:rPr>
          <w:rFonts w:ascii="Arial" w:hAnsi="Arial" w:cs="Arial"/>
          <w:sz w:val="22"/>
          <w:szCs w:val="22"/>
        </w:rPr>
      </w:pPr>
      <w:r w:rsidRPr="00F94B08">
        <w:rPr>
          <w:rFonts w:ascii="Arial" w:hAnsi="Arial" w:cs="Arial"/>
          <w:b/>
          <w:bCs/>
          <w:sz w:val="22"/>
          <w:szCs w:val="22"/>
        </w:rPr>
        <w:t>Table S1.</w:t>
      </w:r>
      <w:r w:rsidRPr="00F94B08">
        <w:rPr>
          <w:rFonts w:ascii="Arial" w:hAnsi="Arial" w:cs="Arial"/>
          <w:sz w:val="22"/>
          <w:szCs w:val="22"/>
        </w:rPr>
        <w:t xml:space="preserve"> </w:t>
      </w:r>
      <w:r w:rsidR="00ED0255" w:rsidRPr="00F94B08">
        <w:rPr>
          <w:rFonts w:ascii="Arial" w:hAnsi="Arial" w:cs="Arial"/>
          <w:sz w:val="22"/>
          <w:szCs w:val="22"/>
        </w:rPr>
        <w:t xml:space="preserve">Descriptive </w:t>
      </w:r>
      <w:r w:rsidR="009D7E2D">
        <w:rPr>
          <w:rFonts w:ascii="Arial" w:hAnsi="Arial" w:cs="Arial"/>
          <w:sz w:val="22"/>
          <w:szCs w:val="22"/>
        </w:rPr>
        <w:t>S</w:t>
      </w:r>
      <w:r w:rsidR="00ED0255" w:rsidRPr="00F94B08">
        <w:rPr>
          <w:rFonts w:ascii="Arial" w:hAnsi="Arial" w:cs="Arial"/>
          <w:sz w:val="22"/>
          <w:szCs w:val="22"/>
        </w:rPr>
        <w:t xml:space="preserve">tatistics of </w:t>
      </w:r>
      <w:r w:rsidR="009D7E2D">
        <w:rPr>
          <w:rFonts w:ascii="Arial" w:hAnsi="Arial" w:cs="Arial"/>
          <w:sz w:val="22"/>
          <w:szCs w:val="22"/>
        </w:rPr>
        <w:t>N</w:t>
      </w:r>
      <w:r w:rsidR="00543E72" w:rsidRPr="00F94B08">
        <w:rPr>
          <w:rFonts w:ascii="Arial" w:hAnsi="Arial" w:cs="Arial"/>
          <w:sz w:val="22"/>
          <w:szCs w:val="22"/>
        </w:rPr>
        <w:t xml:space="preserve">ote </w:t>
      </w:r>
      <w:r w:rsidR="009D7E2D">
        <w:rPr>
          <w:rFonts w:ascii="Arial" w:hAnsi="Arial" w:cs="Arial"/>
          <w:sz w:val="22"/>
          <w:szCs w:val="22"/>
        </w:rPr>
        <w:t>C</w:t>
      </w:r>
      <w:r w:rsidR="00543E72" w:rsidRPr="00F94B08">
        <w:rPr>
          <w:rFonts w:ascii="Arial" w:hAnsi="Arial" w:cs="Arial"/>
          <w:sz w:val="22"/>
          <w:szCs w:val="22"/>
        </w:rPr>
        <w:t xml:space="preserve">ounts </w:t>
      </w:r>
    </w:p>
    <w:tbl>
      <w:tblPr>
        <w:tblStyle w:val="TableGrid"/>
        <w:tblW w:w="129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1625"/>
        <w:gridCol w:w="1625"/>
        <w:gridCol w:w="1625"/>
        <w:gridCol w:w="1625"/>
        <w:gridCol w:w="1625"/>
        <w:gridCol w:w="1626"/>
      </w:tblGrid>
      <w:tr w:rsidR="00D45ED2" w:rsidRPr="00F94B08" w14:paraId="50243234" w14:textId="77777777" w:rsidTr="008D6A00">
        <w:trPr>
          <w:trHeight w:val="30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9FB0FE" w14:textId="34E2AEB4" w:rsidR="006626F5" w:rsidRPr="00F94B08" w:rsidRDefault="006626F5" w:rsidP="002279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6D55D863" w14:textId="67DFBD98" w:rsidR="006626F5" w:rsidRPr="00F94B08" w:rsidRDefault="006626F5" w:rsidP="002279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115B3F2F" w14:textId="777E0C71" w:rsidR="006626F5" w:rsidRPr="00F94B08" w:rsidRDefault="006626F5" w:rsidP="002279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Number of notes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hideMark/>
          </w:tcPr>
          <w:p w14:paraId="7493B33B" w14:textId="1AF45433" w:rsidR="006626F5" w:rsidRPr="00F94B08" w:rsidRDefault="006626F5" w:rsidP="002279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  <w:r w:rsidR="005323A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umber of </w:t>
            </w: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notes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98B6838" w14:textId="5257D04F" w:rsidR="006626F5" w:rsidRPr="00F94B08" w:rsidRDefault="003A567B" w:rsidP="002279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0B883CE" w14:textId="0837F487" w:rsidR="006626F5" w:rsidRPr="00F94B08" w:rsidRDefault="006626F5" w:rsidP="002279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  <w:r w:rsidR="005323A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umber of notes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C7295C5" w14:textId="218FF1FA" w:rsidR="006626F5" w:rsidRPr="00F94B08" w:rsidRDefault="006626F5" w:rsidP="002279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="003A567B" w:rsidRPr="00F94B08">
              <w:rPr>
                <w:rFonts w:ascii="Arial" w:hAnsi="Arial" w:cs="Arial"/>
                <w:b/>
                <w:bCs/>
                <w:sz w:val="22"/>
                <w:szCs w:val="22"/>
              </w:rPr>
              <w:t>nterquartile range</w:t>
            </w:r>
          </w:p>
        </w:tc>
      </w:tr>
      <w:tr w:rsidR="00227961" w:rsidRPr="00F94B08" w14:paraId="36024169" w14:textId="77777777" w:rsidTr="005A6908">
        <w:trPr>
          <w:trHeight w:val="309"/>
        </w:trPr>
        <w:tc>
          <w:tcPr>
            <w:tcW w:w="0" w:type="auto"/>
            <w:tcBorders>
              <w:bottom w:val="nil"/>
            </w:tcBorders>
          </w:tcPr>
          <w:p w14:paraId="44845FB4" w14:textId="3E1A7898" w:rsidR="00227961" w:rsidRPr="00CC48F8" w:rsidRDefault="00227961" w:rsidP="00227961">
            <w:pPr>
              <w:rPr>
                <w:rFonts w:ascii="Arial" w:hAnsi="Arial" w:cs="Arial"/>
                <w:sz w:val="22"/>
                <w:szCs w:val="22"/>
              </w:rPr>
            </w:pPr>
            <w:r w:rsidRPr="00CC48F8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625" w:type="dxa"/>
            <w:tcBorders>
              <w:bottom w:val="nil"/>
            </w:tcBorders>
          </w:tcPr>
          <w:p w14:paraId="25584573" w14:textId="452DCF5C" w:rsidR="00227961" w:rsidRPr="00F94B08" w:rsidRDefault="00227961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7,775</w:t>
            </w:r>
          </w:p>
        </w:tc>
        <w:tc>
          <w:tcPr>
            <w:tcW w:w="1625" w:type="dxa"/>
            <w:tcBorders>
              <w:bottom w:val="nil"/>
            </w:tcBorders>
          </w:tcPr>
          <w:p w14:paraId="466D0413" w14:textId="0978DEBB" w:rsidR="00227961" w:rsidRPr="00F94B08" w:rsidRDefault="00227961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83,003</w:t>
            </w:r>
          </w:p>
        </w:tc>
        <w:tc>
          <w:tcPr>
            <w:tcW w:w="1625" w:type="dxa"/>
            <w:tcBorders>
              <w:bottom w:val="nil"/>
            </w:tcBorders>
          </w:tcPr>
          <w:p w14:paraId="5F4228B0" w14:textId="7D056B65" w:rsidR="00227961" w:rsidRPr="00F94B08" w:rsidRDefault="00227961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1625" w:type="dxa"/>
            <w:tcBorders>
              <w:bottom w:val="nil"/>
            </w:tcBorders>
          </w:tcPr>
          <w:p w14:paraId="081FD556" w14:textId="53F5FC20" w:rsidR="00227961" w:rsidRPr="00F94B08" w:rsidRDefault="00227961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6.32</w:t>
            </w:r>
          </w:p>
        </w:tc>
        <w:tc>
          <w:tcPr>
            <w:tcW w:w="1625" w:type="dxa"/>
            <w:tcBorders>
              <w:bottom w:val="nil"/>
            </w:tcBorders>
          </w:tcPr>
          <w:p w14:paraId="4847FF36" w14:textId="0689BF03" w:rsidR="00227961" w:rsidRPr="00F94B08" w:rsidRDefault="00227961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6" w:type="dxa"/>
            <w:tcBorders>
              <w:bottom w:val="nil"/>
            </w:tcBorders>
          </w:tcPr>
          <w:p w14:paraId="0D169296" w14:textId="1A6D1DBC" w:rsidR="00227961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13F6D" w:rsidRPr="00F94B08" w14:paraId="298F0F21" w14:textId="77777777" w:rsidTr="005A6908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</w:tcPr>
          <w:p w14:paraId="4D152254" w14:textId="4870684F" w:rsidR="00C13F6D" w:rsidRPr="00CC48F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CC48F8">
              <w:rPr>
                <w:rFonts w:ascii="Arial" w:hAnsi="Arial" w:cs="Arial"/>
                <w:sz w:val="22"/>
                <w:szCs w:val="22"/>
              </w:rPr>
              <w:t xml:space="preserve">Race and </w:t>
            </w:r>
            <w:proofErr w:type="spellStart"/>
            <w:r w:rsidRPr="00CC48F8">
              <w:rPr>
                <w:rFonts w:ascii="Arial" w:hAnsi="Arial" w:cs="Arial"/>
                <w:sz w:val="22"/>
                <w:szCs w:val="22"/>
              </w:rPr>
              <w:t>ethnicity</w:t>
            </w:r>
            <w:r w:rsidR="005A73A8" w:rsidRPr="005A73A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ED2CE7A" w14:textId="0AD604E5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847EF9E" w14:textId="185B8A51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AC05D4F" w14:textId="7FE892FA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0C88289" w14:textId="1AEC8CF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744654A" w14:textId="0954F2A0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5EE7F1C" w14:textId="5FC45099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13F6D" w:rsidRPr="00F94B08" w14:paraId="541983CF" w14:textId="77777777" w:rsidTr="005A6908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A6E0A4" w14:textId="1629D766" w:rsidR="00C13F6D" w:rsidRPr="00F94B0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 xml:space="preserve">   Non-Hispanic </w:t>
            </w:r>
            <w:r w:rsidR="00CC48F8">
              <w:rPr>
                <w:rFonts w:ascii="Arial" w:hAnsi="Arial" w:cs="Arial"/>
                <w:sz w:val="22"/>
                <w:szCs w:val="22"/>
              </w:rPr>
              <w:t>w</w:t>
            </w:r>
            <w:r w:rsidRPr="00F94B08">
              <w:rPr>
                <w:rFonts w:ascii="Arial" w:hAnsi="Arial" w:cs="Arial"/>
                <w:sz w:val="22"/>
                <w:szCs w:val="22"/>
              </w:rPr>
              <w:t>hite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804AEB2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,21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6AEC891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23,29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5A513DB6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.5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0B9F6D4" w14:textId="7C17E22F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8.6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3711877" w14:textId="39A5BB1B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672EE2B" w14:textId="7E0F449F" w:rsidR="00C13F6D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13F6D" w:rsidRPr="00F94B08" w14:paraId="1CE20733" w14:textId="77777777" w:rsidTr="005A6908">
        <w:trPr>
          <w:trHeight w:val="303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E2865F" w14:textId="5C228E6D" w:rsidR="00C13F6D" w:rsidRPr="00F94B0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 xml:space="preserve">   Non-Hispanic Black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A49D31D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2,08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D34C8E4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1,84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D0BA601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AB78F10" w14:textId="3B4D2594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7.41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6A2BBF8" w14:textId="12ACD60D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C787802" w14:textId="67C1DB2C" w:rsidR="00C13F6D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13F6D" w:rsidRPr="00F94B08" w14:paraId="6B6E8D0D" w14:textId="77777777" w:rsidTr="005A6908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3AFE47" w14:textId="1A497614" w:rsidR="00C13F6D" w:rsidRPr="00F94B0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 xml:space="preserve">   Hispanic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039BFF6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0,29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28615DD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1,79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D017C6D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.0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16EC1C4" w14:textId="19A76606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.5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7CF2326" w14:textId="0D5A608F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4E2345D" w14:textId="50310173" w:rsidR="00C13F6D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13F6D" w:rsidRPr="00F94B08" w14:paraId="1DB34F00" w14:textId="77777777" w:rsidTr="005A6908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26178C" w14:textId="3247AA54" w:rsidR="00C13F6D" w:rsidRPr="00F94B0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 xml:space="preserve">   Non-Hispanic API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F621805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,16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1406092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,86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DC571F8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.06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AB6112C" w14:textId="4601C40E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6.6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E067BF7" w14:textId="5E88E9E3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740E3A2" w14:textId="530D1F0A" w:rsidR="00C13F6D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13F6D" w:rsidRPr="00F94B08" w14:paraId="1C16EE0B" w14:textId="77777777" w:rsidTr="005A6908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EA7491" w14:textId="71AAAB25" w:rsidR="00C13F6D" w:rsidRPr="00F94B0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 xml:space="preserve">   Non-Hispanic AIAN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7868FAD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042D81D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F69891C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.89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52288BF" w14:textId="4CCB18B0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5.9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62BCF61" w14:textId="15045419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80A2655" w14:textId="172BD197" w:rsidR="00C13F6D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13F6D" w:rsidRPr="00F94B08" w14:paraId="6A93F3A8" w14:textId="77777777" w:rsidTr="005A6908">
        <w:trPr>
          <w:trHeight w:val="303"/>
        </w:trPr>
        <w:tc>
          <w:tcPr>
            <w:tcW w:w="0" w:type="auto"/>
            <w:tcBorders>
              <w:top w:val="nil"/>
            </w:tcBorders>
            <w:hideMark/>
          </w:tcPr>
          <w:p w14:paraId="36B6CB34" w14:textId="01BE52EB" w:rsidR="00C13F6D" w:rsidRPr="00F94B08" w:rsidRDefault="00C13F6D" w:rsidP="00C13F6D">
            <w:pPr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 xml:space="preserve">   Non-Hispanic Multiracial</w:t>
            </w:r>
          </w:p>
        </w:tc>
        <w:tc>
          <w:tcPr>
            <w:tcW w:w="1625" w:type="dxa"/>
            <w:tcBorders>
              <w:top w:val="nil"/>
            </w:tcBorders>
            <w:hideMark/>
          </w:tcPr>
          <w:p w14:paraId="1D9E4E01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625" w:type="dxa"/>
            <w:tcBorders>
              <w:top w:val="nil"/>
            </w:tcBorders>
            <w:hideMark/>
          </w:tcPr>
          <w:p w14:paraId="5D23341C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1625" w:type="dxa"/>
            <w:tcBorders>
              <w:top w:val="nil"/>
            </w:tcBorders>
            <w:hideMark/>
          </w:tcPr>
          <w:p w14:paraId="2A92F568" w14:textId="77777777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9.87</w:t>
            </w:r>
          </w:p>
        </w:tc>
        <w:tc>
          <w:tcPr>
            <w:tcW w:w="1625" w:type="dxa"/>
            <w:tcBorders>
              <w:top w:val="nil"/>
            </w:tcBorders>
          </w:tcPr>
          <w:p w14:paraId="4BFA773A" w14:textId="267EFC58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18.57</w:t>
            </w:r>
          </w:p>
        </w:tc>
        <w:tc>
          <w:tcPr>
            <w:tcW w:w="1625" w:type="dxa"/>
            <w:tcBorders>
              <w:top w:val="nil"/>
            </w:tcBorders>
          </w:tcPr>
          <w:p w14:paraId="2A8A6084" w14:textId="3EE7A3D4" w:rsidR="00C13F6D" w:rsidRPr="00F94B08" w:rsidRDefault="00C13F6D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B0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6" w:type="dxa"/>
            <w:tcBorders>
              <w:top w:val="nil"/>
            </w:tcBorders>
          </w:tcPr>
          <w:p w14:paraId="7FD4EB1E" w14:textId="3257064E" w:rsidR="00C13F6D" w:rsidRPr="00F94B08" w:rsidRDefault="005A6908" w:rsidP="005A690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35956411" w14:textId="77777777" w:rsidR="00043BCA" w:rsidRDefault="003A567B" w:rsidP="00043BCA">
      <w:pPr>
        <w:spacing w:before="240" w:after="0" w:line="480" w:lineRule="auto"/>
        <w:rPr>
          <w:rFonts w:ascii="Arial" w:hAnsi="Arial" w:cs="Arial"/>
          <w:sz w:val="22"/>
          <w:szCs w:val="22"/>
        </w:rPr>
      </w:pPr>
      <w:r w:rsidRPr="00F94B08">
        <w:rPr>
          <w:rFonts w:ascii="Arial" w:hAnsi="Arial" w:cs="Arial"/>
          <w:i/>
          <w:iCs/>
          <w:sz w:val="22"/>
          <w:szCs w:val="22"/>
        </w:rPr>
        <w:t>Note.</w:t>
      </w:r>
      <w:r w:rsidRPr="00F94B08">
        <w:rPr>
          <w:rFonts w:ascii="Arial" w:hAnsi="Arial" w:cs="Arial"/>
          <w:sz w:val="22"/>
          <w:szCs w:val="22"/>
        </w:rPr>
        <w:t xml:space="preserve"> </w:t>
      </w:r>
      <w:r w:rsidR="00A018E9" w:rsidRPr="00F94B08">
        <w:rPr>
          <w:rFonts w:ascii="Arial" w:hAnsi="Arial" w:cs="Arial"/>
          <w:sz w:val="22"/>
          <w:szCs w:val="22"/>
        </w:rPr>
        <w:t>AIAN</w:t>
      </w:r>
      <w:r w:rsidR="004E049A">
        <w:rPr>
          <w:rFonts w:ascii="Arial" w:hAnsi="Arial" w:cs="Arial"/>
          <w:sz w:val="22"/>
          <w:szCs w:val="22"/>
        </w:rPr>
        <w:t xml:space="preserve"> =</w:t>
      </w:r>
      <w:r w:rsidR="00A018E9" w:rsidRPr="00F94B08">
        <w:rPr>
          <w:rFonts w:ascii="Arial" w:hAnsi="Arial" w:cs="Arial"/>
          <w:sz w:val="22"/>
          <w:szCs w:val="22"/>
        </w:rPr>
        <w:t xml:space="preserve"> American Indian </w:t>
      </w:r>
      <w:r w:rsidR="00D93C62" w:rsidRPr="00F94B08">
        <w:rPr>
          <w:rFonts w:ascii="Arial" w:hAnsi="Arial" w:cs="Arial"/>
          <w:sz w:val="22"/>
          <w:szCs w:val="22"/>
        </w:rPr>
        <w:t xml:space="preserve">and </w:t>
      </w:r>
      <w:r w:rsidR="00A018E9" w:rsidRPr="00F94B08">
        <w:rPr>
          <w:rFonts w:ascii="Arial" w:hAnsi="Arial" w:cs="Arial"/>
          <w:sz w:val="22"/>
          <w:szCs w:val="22"/>
        </w:rPr>
        <w:t>Alaska Native</w:t>
      </w:r>
      <w:r w:rsidR="004E049A">
        <w:rPr>
          <w:rFonts w:ascii="Arial" w:hAnsi="Arial" w:cs="Arial"/>
          <w:sz w:val="22"/>
          <w:szCs w:val="22"/>
        </w:rPr>
        <w:t>,</w:t>
      </w:r>
      <w:r w:rsidR="00D93C62" w:rsidRPr="00F94B08">
        <w:rPr>
          <w:rFonts w:ascii="Arial" w:hAnsi="Arial" w:cs="Arial"/>
          <w:sz w:val="22"/>
          <w:szCs w:val="22"/>
        </w:rPr>
        <w:t xml:space="preserve"> API</w:t>
      </w:r>
      <w:r w:rsidR="004E049A">
        <w:rPr>
          <w:rFonts w:ascii="Arial" w:hAnsi="Arial" w:cs="Arial"/>
          <w:sz w:val="22"/>
          <w:szCs w:val="22"/>
        </w:rPr>
        <w:t xml:space="preserve"> =</w:t>
      </w:r>
      <w:r w:rsidR="00D93C62" w:rsidRPr="00F94B08">
        <w:rPr>
          <w:rFonts w:ascii="Arial" w:hAnsi="Arial" w:cs="Arial"/>
          <w:sz w:val="22"/>
          <w:szCs w:val="22"/>
        </w:rPr>
        <w:t xml:space="preserve"> Asian </w:t>
      </w:r>
      <w:r w:rsidR="00F94B08" w:rsidRPr="00F94B08">
        <w:rPr>
          <w:rFonts w:ascii="Arial" w:hAnsi="Arial" w:cs="Arial"/>
          <w:sz w:val="22"/>
          <w:szCs w:val="22"/>
        </w:rPr>
        <w:t>Pacific Islander.</w:t>
      </w:r>
    </w:p>
    <w:p w14:paraId="607CF141" w14:textId="77777777" w:rsidR="003A567B" w:rsidRPr="001C271A" w:rsidRDefault="003A567B" w:rsidP="001C271A">
      <w:pPr>
        <w:spacing w:after="0" w:line="240" w:lineRule="auto"/>
        <w:rPr>
          <w:rFonts w:ascii="Arial" w:hAnsi="Arial" w:cs="Arial"/>
          <w:sz w:val="22"/>
          <w:szCs w:val="22"/>
        </w:rPr>
      </w:pPr>
    </w:p>
    <w:sectPr w:rsidR="003A567B" w:rsidRPr="001C271A" w:rsidSect="001C27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83"/>
    <w:rsid w:val="00043BCA"/>
    <w:rsid w:val="000C4B0E"/>
    <w:rsid w:val="000E44A0"/>
    <w:rsid w:val="000F28C2"/>
    <w:rsid w:val="001646EF"/>
    <w:rsid w:val="00167E4A"/>
    <w:rsid w:val="001C271A"/>
    <w:rsid w:val="00222E19"/>
    <w:rsid w:val="00227961"/>
    <w:rsid w:val="00285D0F"/>
    <w:rsid w:val="0031066B"/>
    <w:rsid w:val="00356A12"/>
    <w:rsid w:val="003A567B"/>
    <w:rsid w:val="003B28EF"/>
    <w:rsid w:val="004E049A"/>
    <w:rsid w:val="004F7300"/>
    <w:rsid w:val="0050502F"/>
    <w:rsid w:val="005323A3"/>
    <w:rsid w:val="00543E72"/>
    <w:rsid w:val="00565E4F"/>
    <w:rsid w:val="005A6908"/>
    <w:rsid w:val="005A73A8"/>
    <w:rsid w:val="00613500"/>
    <w:rsid w:val="00622AD5"/>
    <w:rsid w:val="006268F2"/>
    <w:rsid w:val="006626F5"/>
    <w:rsid w:val="006B2A40"/>
    <w:rsid w:val="00853A18"/>
    <w:rsid w:val="008D6A00"/>
    <w:rsid w:val="008E6776"/>
    <w:rsid w:val="00911D8C"/>
    <w:rsid w:val="009D7E2D"/>
    <w:rsid w:val="00A018E9"/>
    <w:rsid w:val="00A740EF"/>
    <w:rsid w:val="00AE7C0C"/>
    <w:rsid w:val="00B02B21"/>
    <w:rsid w:val="00B62183"/>
    <w:rsid w:val="00C13F6D"/>
    <w:rsid w:val="00C23A07"/>
    <w:rsid w:val="00C56F05"/>
    <w:rsid w:val="00CC48F8"/>
    <w:rsid w:val="00D10C53"/>
    <w:rsid w:val="00D12E50"/>
    <w:rsid w:val="00D45ED2"/>
    <w:rsid w:val="00D76F30"/>
    <w:rsid w:val="00D93C62"/>
    <w:rsid w:val="00EC4AA7"/>
    <w:rsid w:val="00ED0255"/>
    <w:rsid w:val="00F05AE7"/>
    <w:rsid w:val="00F2089D"/>
    <w:rsid w:val="00F63C79"/>
    <w:rsid w:val="00F94B08"/>
    <w:rsid w:val="00FA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9C64"/>
  <w15:chartTrackingRefBased/>
  <w15:docId w15:val="{61DE5B2B-A5BD-4412-8CCA-84C1051B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1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1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1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1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1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1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1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1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1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1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1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1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1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B0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B0E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oggins, Jihye Kim</dc:creator>
  <cp:keywords/>
  <dc:description/>
  <cp:lastModifiedBy>Scroggins, Jihye Kim</cp:lastModifiedBy>
  <cp:revision>46</cp:revision>
  <dcterms:created xsi:type="dcterms:W3CDTF">2026-04-09T13:00:00Z</dcterms:created>
  <dcterms:modified xsi:type="dcterms:W3CDTF">2026-04-22T17:26:00Z</dcterms:modified>
</cp:coreProperties>
</file>